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DB017" w14:textId="778811DA" w:rsidR="00EB2CFB" w:rsidRPr="0050593F" w:rsidRDefault="005059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593F">
        <w:rPr>
          <w:rFonts w:ascii="Times New Roman" w:hAnsi="Times New Roman" w:cs="Times New Roman"/>
          <w:sz w:val="24"/>
          <w:szCs w:val="24"/>
          <w:lang w:val="en-US"/>
        </w:rPr>
        <w:t>Appendix 1</w:t>
      </w:r>
    </w:p>
    <w:p w14:paraId="3FB6CFF5" w14:textId="10E97BA0" w:rsidR="0050593F" w:rsidRDefault="0050593F" w:rsidP="005059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593F">
        <w:rPr>
          <w:rFonts w:ascii="Times New Roman" w:hAnsi="Times New Roman" w:cs="Times New Roman"/>
          <w:sz w:val="24"/>
          <w:szCs w:val="24"/>
          <w:lang w:val="en-US"/>
        </w:rPr>
        <w:t>Reasons for exclusion of the screened studies</w:t>
      </w:r>
    </w:p>
    <w:p w14:paraId="54737B0F" w14:textId="77777777" w:rsidR="0050593F" w:rsidRDefault="0050593F" w:rsidP="0050593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"/>
        <w:gridCol w:w="9014"/>
      </w:tblGrid>
      <w:tr w:rsidR="00C3086B" w:rsidRPr="00530A01" w14:paraId="1AA579D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5C4B7E" w14:textId="49C14256" w:rsidR="00C3086B" w:rsidRPr="00C3086B" w:rsidRDefault="00C3086B" w:rsidP="00D73C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86B">
              <w:rPr>
                <w:rFonts w:ascii="Times New Roman" w:hAnsi="Times New Roman" w:cs="Times New Roman"/>
                <w:b/>
                <w:bCs/>
                <w:lang w:val="en-GB"/>
              </w:rPr>
              <w:t>Excluded record number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ACC8F0" w14:textId="365400A8" w:rsidR="00C3086B" w:rsidRPr="00C3086B" w:rsidRDefault="00C3086B" w:rsidP="00D73C47">
            <w:pPr>
              <w:rPr>
                <w:rFonts w:ascii="Times New Roman" w:hAnsi="Times New Roman" w:cs="Times New Roman"/>
                <w:b/>
                <w:bCs/>
              </w:rPr>
            </w:pPr>
            <w:r w:rsidRPr="00C3086B">
              <w:rPr>
                <w:rFonts w:ascii="Times New Roman" w:hAnsi="Times New Roman" w:cs="Times New Roman"/>
                <w:b/>
                <w:bCs/>
                <w:lang w:val="en-GB"/>
              </w:rPr>
              <w:t>Reason</w:t>
            </w:r>
            <w:r w:rsidRPr="00C3086B">
              <w:rPr>
                <w:rFonts w:ascii="Times New Roman" w:hAnsi="Times New Roman" w:cs="Times New Roman"/>
                <w:b/>
                <w:bCs/>
              </w:rPr>
              <w:t> </w:t>
            </w:r>
            <w:proofErr w:type="spellStart"/>
            <w:r w:rsidRPr="00C3086B">
              <w:rPr>
                <w:rFonts w:ascii="Times New Roman" w:hAnsi="Times New Roman" w:cs="Times New Roman"/>
                <w:b/>
                <w:bCs/>
              </w:rPr>
              <w:t>for</w:t>
            </w:r>
            <w:proofErr w:type="spellEnd"/>
            <w:r w:rsidRPr="00C308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3086B">
              <w:rPr>
                <w:rFonts w:ascii="Times New Roman" w:hAnsi="Times New Roman" w:cs="Times New Roman"/>
                <w:b/>
                <w:bCs/>
              </w:rPr>
              <w:t>exclusion</w:t>
            </w:r>
            <w:proofErr w:type="spellEnd"/>
          </w:p>
        </w:tc>
      </w:tr>
      <w:tr w:rsidR="00C3086B" w:rsidRPr="00C3086B" w14:paraId="76D8CBA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4071CA" w14:textId="161AA87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950475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Review, no clearly stated digital intervention </w:t>
            </w:r>
          </w:p>
        </w:tc>
      </w:tr>
      <w:tr w:rsidR="00C3086B" w:rsidRPr="00530A01" w14:paraId="3A355F5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08B222" w14:textId="17BDEB8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9C65EF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F2CAEF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C96E532" w14:textId="6C0124A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F9B983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5484745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3FDF04" w14:textId="11EEC89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04F7D3E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ocussed on the possibility of integrating an engineering perspective </w:t>
            </w:r>
          </w:p>
        </w:tc>
      </w:tr>
      <w:tr w:rsidR="00C3086B" w:rsidRPr="00C3086B" w14:paraId="09716CD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6FE5A6" w14:textId="10911C1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EF71F1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Usage of H protons magnetic resonance spectroscopy as measure </w:t>
            </w:r>
          </w:p>
        </w:tc>
      </w:tr>
      <w:tr w:rsidR="00C3086B" w:rsidRPr="00530A01" w14:paraId="72EACCE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F69044A" w14:textId="29EEBDA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4E539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5EC872B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4C2D6F0" w14:textId="46ED69D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B7446A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udy protocol, no results available yet </w:t>
            </w:r>
          </w:p>
        </w:tc>
      </w:tr>
      <w:tr w:rsidR="00C3086B" w:rsidRPr="00530A01" w14:paraId="5B840855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AE6DF5E" w14:textId="1D02E26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7EAB7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Results not accessi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64390E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408F80" w14:textId="12B38BB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41115A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Deployment of a construct / user persona instead of real-life participants </w:t>
            </w:r>
          </w:p>
        </w:tc>
      </w:tr>
      <w:tr w:rsidR="00C3086B" w:rsidRPr="00C3086B" w14:paraId="59E7ABF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19996D" w14:textId="0D02C0B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5ADDC42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 of symptoms, no intervention </w:t>
            </w:r>
          </w:p>
        </w:tc>
      </w:tr>
      <w:tr w:rsidR="00C3086B" w:rsidRPr="00530A01" w14:paraId="645B322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7BDE4D9" w14:textId="3DA82E4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A2D3BC7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4950BDF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99F3153" w14:textId="7803648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5F47C3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y / different mental health disorder </w:t>
            </w:r>
          </w:p>
        </w:tc>
      </w:tr>
      <w:tr w:rsidR="00C3086B" w:rsidRPr="00530A01" w14:paraId="7CF28CF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954497" w14:textId="353484F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5069AA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digital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49E8228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173415" w14:textId="3ADE676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AF8E04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Recruitment of caregiver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950D4A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9820855" w14:textId="01329D1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A97B6E8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52B09C8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F9B8A4" w14:textId="0DC027D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F2581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5AE48D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F230ECD" w14:textId="1FC4F8F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D79D35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7FA1212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A2D2078" w14:textId="6290C26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8501C0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ultiple comorbidities as well as additional mental health disorders </w:t>
            </w:r>
          </w:p>
        </w:tc>
      </w:tr>
      <w:tr w:rsidR="00C3086B" w:rsidRPr="00C3086B" w14:paraId="6CCEC8A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81BF7D" w14:textId="667E223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16362B6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Using machine learning to construct a new endophenotype class </w:t>
            </w:r>
          </w:p>
        </w:tc>
      </w:tr>
      <w:tr w:rsidR="00C3086B" w:rsidRPr="00530A01" w14:paraId="64880E2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F42454" w14:textId="0FF2D29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B7E2E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4B7117F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94F452" w14:textId="718609C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7DF4543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Additional mental health disorder, outside of timeframe </w:t>
            </w:r>
          </w:p>
        </w:tc>
      </w:tr>
      <w:tr w:rsidR="00C3086B" w:rsidRPr="00530A01" w14:paraId="37F8E45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B07B73" w14:textId="3E31FB1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3AD48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ocussed on machine learning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007639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5BA8A7" w14:textId="1E7AC5D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0776918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1B0BC8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833460" w14:textId="6703FE0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750CC0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Acceptability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6BF517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43C7A06" w14:textId="1F352C3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E5C51E9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CCF0F0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A59CA5" w14:textId="55EEBD88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D1FC76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digitally delivered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0BF1DA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7FBF42" w14:textId="42E9EC0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5F12FAE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Outside of timefram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F59A80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E2A148" w14:textId="2311091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A1C044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84822A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8EE3C9" w14:textId="5F9749F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90EFB1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004C24E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665A34" w14:textId="1EDFB59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583DEB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screening for depressive symptoms, outside of timeframe </w:t>
            </w:r>
          </w:p>
        </w:tc>
      </w:tr>
      <w:tr w:rsidR="00C3086B" w:rsidRPr="00C3086B" w14:paraId="3CBC7BC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31A006" w14:textId="074692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415A089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Participants with self-reported chronic illness, not further specified or objectified </w:t>
            </w:r>
          </w:p>
        </w:tc>
      </w:tr>
      <w:tr w:rsidR="00C3086B" w:rsidRPr="00C3086B" w14:paraId="6946C44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E4D96F" w14:textId="396D9794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EE1FC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 via machine learning, no intervention </w:t>
            </w:r>
          </w:p>
        </w:tc>
      </w:tr>
      <w:tr w:rsidR="00C3086B" w:rsidRPr="00C3086B" w14:paraId="703879F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AE5AD17" w14:textId="3C5CD305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248DC4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y: Diabetes, outside of time-frame </w:t>
            </w:r>
          </w:p>
        </w:tc>
      </w:tr>
      <w:tr w:rsidR="00C3086B" w:rsidRPr="00C3086B" w14:paraId="5F4BC7B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AD0793" w14:textId="501840E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EDBBD5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ocussed on the age differences </w:t>
            </w:r>
          </w:p>
        </w:tc>
      </w:tr>
      <w:tr w:rsidR="00C3086B" w:rsidRPr="00530A01" w14:paraId="0DCF2D3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938F876" w14:textId="4D7DDE5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E48BA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creen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2A9E7AE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054CE6" w14:textId="70C6967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6D4289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280CBDF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DECB5D" w14:textId="0D86AF7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DF6AB0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015FD32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DFEF38" w14:textId="0307360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E38486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y / different mental health disorder: Insomnia </w:t>
            </w:r>
          </w:p>
        </w:tc>
      </w:tr>
      <w:tr w:rsidR="00C3086B" w:rsidRPr="00530A01" w14:paraId="4C7A75C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4349480" w14:textId="46B0D92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71219F4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1823F80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05DC18" w14:textId="0986830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033C0F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Intervention not only digitally but additionally with antidepressants as well </w:t>
            </w:r>
          </w:p>
        </w:tc>
      </w:tr>
      <w:tr w:rsidR="00C3086B" w:rsidRPr="00530A01" w14:paraId="3205BFC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EEB94D" w14:textId="085CC12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FC6A06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418314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9A370A" w14:textId="696B2F2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481345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ultitude of different mental health disorders / comorbidities </w:t>
            </w:r>
          </w:p>
        </w:tc>
      </w:tr>
      <w:tr w:rsidR="00C3086B" w:rsidRPr="00530A01" w14:paraId="1E68D81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286543" w14:textId="4FFC4B7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D94BED0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755AB8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73638AE" w14:textId="1CE8412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65C2072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, focussed on the additional burden of the pandemic </w:t>
            </w:r>
          </w:p>
        </w:tc>
      </w:tr>
      <w:tr w:rsidR="00C3086B" w:rsidRPr="00530A01" w14:paraId="70301995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A13188" w14:textId="1518CAC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8EB7D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F4B902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525ED8" w14:textId="73287BC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E9BEFCE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B3CC7E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0E6B5C3" w14:textId="732062D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C0B5EB4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udy protocol, additionally no intervention described </w:t>
            </w:r>
          </w:p>
        </w:tc>
      </w:tr>
      <w:tr w:rsidR="00C3086B" w:rsidRPr="00530A01" w14:paraId="70253D2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CEB333" w14:textId="3C7BE5AF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1DCBED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1B87B86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A7FD53" w14:textId="78274AD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C98889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digitally delivered intervention </w:t>
            </w:r>
          </w:p>
        </w:tc>
      </w:tr>
      <w:tr w:rsidR="00C3086B" w:rsidRPr="00C3086B" w14:paraId="294EB4D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B91517" w14:textId="166F9D0F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480E06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ies: Diabetes, long-term health conditions such as multiple sclerosis, dementia and others </w:t>
            </w:r>
          </w:p>
        </w:tc>
      </w:tr>
      <w:tr w:rsidR="00C3086B" w:rsidRPr="00C3086B" w14:paraId="6060E43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7BE8C7" w14:textId="52E918B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F6DBF3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Different mental health disorder: Bipolar Disorder </w:t>
            </w:r>
          </w:p>
        </w:tc>
      </w:tr>
      <w:tr w:rsidR="00C3086B" w:rsidRPr="00530A01" w14:paraId="7316D76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01F5A2A" w14:textId="5365531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49C4F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y: Chronic Kidney Diseas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35AA60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E518A4A" w14:textId="713228F8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6180A94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Intervention is not delivered digitally </w:t>
            </w:r>
          </w:p>
        </w:tc>
      </w:tr>
      <w:tr w:rsidR="00C3086B" w:rsidRPr="00C3086B" w14:paraId="571E80F8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9F7730" w14:textId="2C5A9D18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0641FE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achine Learning and monitoring, no intervention </w:t>
            </w:r>
          </w:p>
        </w:tc>
      </w:tr>
      <w:tr w:rsidR="00C3086B" w:rsidRPr="00C3086B" w14:paraId="5D013D6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467FD0" w14:textId="2B4963E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1CCE885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Translational research, outside of timeframe </w:t>
            </w:r>
          </w:p>
        </w:tc>
      </w:tr>
      <w:tr w:rsidR="00C3086B" w:rsidRPr="00530A01" w14:paraId="1031BC6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9DD22B" w14:textId="3989977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A4BFCE5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ase report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3A62732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167644" w14:textId="6E856DB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FF18A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Description of the Design of the messaging tool </w:t>
            </w:r>
          </w:p>
        </w:tc>
      </w:tr>
      <w:tr w:rsidR="00C3086B" w:rsidRPr="00C3086B" w14:paraId="70A11FD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E84B86" w14:textId="0FCE5D5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F6A83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 via machine learning, outside of timeframe </w:t>
            </w:r>
          </w:p>
        </w:tc>
      </w:tr>
      <w:tr w:rsidR="00C3086B" w:rsidRPr="00C3086B" w14:paraId="0750BB2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04FB30D" w14:textId="7ADEDED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3967D1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Acceptability study with a singular intervention </w:t>
            </w:r>
          </w:p>
        </w:tc>
      </w:tr>
      <w:tr w:rsidR="00C3086B" w:rsidRPr="00530A01" w14:paraId="52D00F5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29B019" w14:textId="5317C5F5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AB545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Out of timefram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4D00DC8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EA1045" w14:textId="5212188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0222E0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ocussed solely on suicidal thoughts, not other depressive symptoms </w:t>
            </w:r>
          </w:p>
        </w:tc>
      </w:tr>
      <w:tr w:rsidR="00C3086B" w:rsidRPr="00530A01" w14:paraId="20EB6AA8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18986F" w14:textId="1B44BD2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E8434D4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30312A0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676702" w14:textId="371A4D0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C2FB59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Outside of timefram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123F2C5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26E859" w14:textId="0709CBA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2A4253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Intervention supportive to in-person therapy </w:t>
            </w:r>
          </w:p>
        </w:tc>
      </w:tr>
      <w:tr w:rsidR="00C3086B" w:rsidRPr="00530A01" w14:paraId="289ABB1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C93E1D1" w14:textId="1DD7864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E45D8C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easibility Study, no intervention 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63AA6C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09196E" w14:textId="7047819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9D00F6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Physical activity-based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A7BE45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31DBA40" w14:textId="0242C33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D02081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FCD647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F45BB0" w14:textId="5646D9B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90099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Blended therapy tool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2177A1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593E519" w14:textId="771BDE35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B568AC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4E396C0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B3B738" w14:textId="0328911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5B790C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Physical activity-based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369486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BF2CEB8" w14:textId="4652E05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29A345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Feasibility study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3076D08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0CB745" w14:textId="74746FC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29C216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42B22F2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EEEAEBC" w14:textId="31F0E27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2312701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digitally delivered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4FA3488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C894B5" w14:textId="012B9E8F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28BFE31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 xml:space="preserve">Focussed on the normalization of </w:t>
            </w: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iCBT</w:t>
            </w:r>
            <w:proofErr w:type="spellEnd"/>
            <w:r w:rsidRPr="00530A01">
              <w:rPr>
                <w:rFonts w:ascii="Times New Roman" w:hAnsi="Times New Roman" w:cs="Times New Roman"/>
                <w:lang w:val="en-GB"/>
              </w:rPr>
              <w:t xml:space="preserve"> delivery </w:t>
            </w:r>
          </w:p>
        </w:tc>
      </w:tr>
      <w:tr w:rsidR="00C3086B" w:rsidRPr="00530A01" w14:paraId="1F149CD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621A898" w14:textId="016E8C7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F9DAD78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0C97D3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4D12862" w14:textId="090EC99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BA5E88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udy focusses on depression in the context of the CoVid-19 pandemic </w:t>
            </w:r>
          </w:p>
        </w:tc>
      </w:tr>
      <w:tr w:rsidR="00C3086B" w:rsidRPr="00530A01" w14:paraId="1410516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D4AF51" w14:textId="17591CA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C939037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AEBC77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103BA1" w14:textId="50AC2B78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019054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378EA868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24FD7D3" w14:textId="780C794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C3E27EE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udy protocol, not yet recruiting </w:t>
            </w:r>
          </w:p>
        </w:tc>
      </w:tr>
      <w:tr w:rsidR="00C3086B" w:rsidRPr="00530A01" w14:paraId="2C4F62A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DF7A8A" w14:textId="11966F98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1009A9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3802202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88545D" w14:textId="5343CDF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C4D3E7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1259EC2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9967B1" w14:textId="6B4276D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5BDDD4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1A8CF5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EC466DC" w14:textId="6FD51F31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7E344A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246D1331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269830" w14:textId="4F0E702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8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DBEF0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74AEC3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786151F" w14:textId="77F2795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7B0DE3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digital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1580A14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556901" w14:textId="2C25D64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6F9BAD0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Withdrawn due to difficulties with recruitment </w:t>
            </w:r>
          </w:p>
        </w:tc>
      </w:tr>
      <w:tr w:rsidR="00C3086B" w:rsidRPr="00530A01" w14:paraId="2052FC05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2B88B06" w14:textId="429A02FD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C99B2E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digital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343B46E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9B0A29" w14:textId="2971694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D8FE46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684E957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11ABCF7" w14:textId="7EE143B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279B7D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C48EB9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3F8B420" w14:textId="22F01C7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44AA5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3D5030BB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4838521" w14:textId="708128F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1838348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t yet recruiting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4F825F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6A4C07" w14:textId="260E8CB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8E08E6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E2D4B1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ED62ADC" w14:textId="1739067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97F92BE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04AF70A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AA72612" w14:textId="01B9259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D0A0A3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61558C62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9814534" w14:textId="36E329E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01218FD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Different mental health disorder (social anxiety disorder) </w:t>
            </w:r>
          </w:p>
        </w:tc>
      </w:tr>
      <w:tr w:rsidR="00C3086B" w:rsidRPr="00530A01" w14:paraId="2876C04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9F769B7" w14:textId="43CC6BC6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58E8AF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omorbidity: schizophrenia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35A07AF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EBB8915" w14:textId="144F7362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333646E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ystematic review, meta-analysi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08520CBC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89A5FF9" w14:textId="470A3205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785B44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depressed study population, comorbidity: chronic pelvic pain </w:t>
            </w:r>
          </w:p>
        </w:tc>
      </w:tr>
      <w:tr w:rsidR="00C3086B" w:rsidRPr="00530A01" w14:paraId="02F327E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EBF3148" w14:textId="6D2DC53A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74AFDB1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12265F9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4EB71A" w14:textId="0FF432F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284D32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35BADF34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52EEBD1" w14:textId="2654E390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E4A5D6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udy protocol, not yet recruiting </w:t>
            </w:r>
          </w:p>
        </w:tc>
      </w:tr>
      <w:tr w:rsidR="00C3086B" w:rsidRPr="00530A01" w14:paraId="678AE833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11AD46" w14:textId="21AAC203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98BCAB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1057ADC0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6FAE4F0" w14:textId="2EE1B77F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3FA31D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 yet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CE5182D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B156A6" w14:textId="244944C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7F68D2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till ongoing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409B28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BDD7905" w14:textId="29E03E44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F9DFC0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 results availabl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C3086B" w14:paraId="2FD90E99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313351F" w14:textId="1AC1847B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1E9F7C" w14:textId="77777777" w:rsidR="00C3086B" w:rsidRPr="00530A01" w:rsidRDefault="00C3086B" w:rsidP="00D73C47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Depression in the context of the pandemic </w:t>
            </w:r>
          </w:p>
        </w:tc>
      </w:tr>
      <w:tr w:rsidR="00C3086B" w:rsidRPr="00530A01" w14:paraId="2C52CEAA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511C00D" w14:textId="0D042AFE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36BF3A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n-clinical study popula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590DED5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CF2B3E" w14:textId="73F2109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09A1CC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Out of timefram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54FDDF8F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C1756A" w14:textId="287435AC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0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D4541E6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6EBDC186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7643F9" w14:textId="0D3BCAD9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1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121509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Monitoring, no intervention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C3086B" w:rsidRPr="00530A01" w14:paraId="747C50AE" w14:textId="77777777" w:rsidTr="00C3086B">
        <w:trPr>
          <w:trHeight w:val="300"/>
        </w:trPr>
        <w:tc>
          <w:tcPr>
            <w:tcW w:w="9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0B627EC" w14:textId="1E5C7D65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1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7257EBF" w14:textId="77777777" w:rsidR="00C3086B" w:rsidRPr="00530A01" w:rsidRDefault="00C3086B" w:rsidP="00D73C47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Outside of timeframe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1CA7BCF" w14:textId="6B1BE801" w:rsidR="0050593F" w:rsidRPr="0050593F" w:rsidRDefault="00C3086B" w:rsidP="005059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086B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 IDs correspond to excluded records identified during full-text screening. Full bibliographic details are available upon request.</w:t>
      </w:r>
    </w:p>
    <w:sectPr w:rsidR="0050593F" w:rsidRPr="0050593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67472"/>
    <w:multiLevelType w:val="multilevel"/>
    <w:tmpl w:val="FB3845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EF6D77"/>
    <w:multiLevelType w:val="multilevel"/>
    <w:tmpl w:val="94F29A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830862"/>
    <w:multiLevelType w:val="multilevel"/>
    <w:tmpl w:val="70283C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13032A"/>
    <w:multiLevelType w:val="multilevel"/>
    <w:tmpl w:val="1B6414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894B04"/>
    <w:multiLevelType w:val="multilevel"/>
    <w:tmpl w:val="3EF0DD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A42399"/>
    <w:multiLevelType w:val="multilevel"/>
    <w:tmpl w:val="BA1A2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0212F3"/>
    <w:multiLevelType w:val="multilevel"/>
    <w:tmpl w:val="727685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A255950"/>
    <w:multiLevelType w:val="multilevel"/>
    <w:tmpl w:val="370088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AC71DED"/>
    <w:multiLevelType w:val="multilevel"/>
    <w:tmpl w:val="7B9A28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0B16D8"/>
    <w:multiLevelType w:val="multilevel"/>
    <w:tmpl w:val="472233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DCF7DBC"/>
    <w:multiLevelType w:val="multilevel"/>
    <w:tmpl w:val="F83CAE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FDC0DD4"/>
    <w:multiLevelType w:val="multilevel"/>
    <w:tmpl w:val="7CA072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41479E1"/>
    <w:multiLevelType w:val="multilevel"/>
    <w:tmpl w:val="F9DE73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57B3CBD"/>
    <w:multiLevelType w:val="multilevel"/>
    <w:tmpl w:val="C7B02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8F761C6"/>
    <w:multiLevelType w:val="multilevel"/>
    <w:tmpl w:val="7A8E3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9F0346D"/>
    <w:multiLevelType w:val="multilevel"/>
    <w:tmpl w:val="EEB2DC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ABC43DB"/>
    <w:multiLevelType w:val="multilevel"/>
    <w:tmpl w:val="C016A4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BAB24BB"/>
    <w:multiLevelType w:val="multilevel"/>
    <w:tmpl w:val="AAFE6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CAC30B0"/>
    <w:multiLevelType w:val="multilevel"/>
    <w:tmpl w:val="2026C8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F140454"/>
    <w:multiLevelType w:val="multilevel"/>
    <w:tmpl w:val="5796B0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1185AFD"/>
    <w:multiLevelType w:val="multilevel"/>
    <w:tmpl w:val="C8E829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12F309A"/>
    <w:multiLevelType w:val="multilevel"/>
    <w:tmpl w:val="828832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36D427B"/>
    <w:multiLevelType w:val="multilevel"/>
    <w:tmpl w:val="48B83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432556C"/>
    <w:multiLevelType w:val="multilevel"/>
    <w:tmpl w:val="C8725D7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6BC3473"/>
    <w:multiLevelType w:val="multilevel"/>
    <w:tmpl w:val="E0BC3B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96D6F25"/>
    <w:multiLevelType w:val="multilevel"/>
    <w:tmpl w:val="61FC90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B6D29C6"/>
    <w:multiLevelType w:val="multilevel"/>
    <w:tmpl w:val="9B56B6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B7146F7"/>
    <w:multiLevelType w:val="multilevel"/>
    <w:tmpl w:val="612C45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FF6BD5"/>
    <w:multiLevelType w:val="multilevel"/>
    <w:tmpl w:val="3FA627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E192747"/>
    <w:multiLevelType w:val="multilevel"/>
    <w:tmpl w:val="1848D8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E287CCC"/>
    <w:multiLevelType w:val="multilevel"/>
    <w:tmpl w:val="CB366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F515FEE"/>
    <w:multiLevelType w:val="multilevel"/>
    <w:tmpl w:val="F2A425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0322A16"/>
    <w:multiLevelType w:val="multilevel"/>
    <w:tmpl w:val="76065E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04D4630"/>
    <w:multiLevelType w:val="multilevel"/>
    <w:tmpl w:val="D370FB0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1FE0C02"/>
    <w:multiLevelType w:val="multilevel"/>
    <w:tmpl w:val="DA0A58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3237A39"/>
    <w:multiLevelType w:val="multilevel"/>
    <w:tmpl w:val="6E762D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35204CF"/>
    <w:multiLevelType w:val="multilevel"/>
    <w:tmpl w:val="2D0A27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6CA2B22"/>
    <w:multiLevelType w:val="multilevel"/>
    <w:tmpl w:val="C9F08C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7AA3228"/>
    <w:multiLevelType w:val="multilevel"/>
    <w:tmpl w:val="B0FC65F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7B15004"/>
    <w:multiLevelType w:val="multilevel"/>
    <w:tmpl w:val="DC1E2F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94E2D51"/>
    <w:multiLevelType w:val="multilevel"/>
    <w:tmpl w:val="6F7A0B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9CD3604"/>
    <w:multiLevelType w:val="multilevel"/>
    <w:tmpl w:val="0C3EE4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B796260"/>
    <w:multiLevelType w:val="multilevel"/>
    <w:tmpl w:val="B1D857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BA27B71"/>
    <w:multiLevelType w:val="multilevel"/>
    <w:tmpl w:val="08BA1B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DF51DB9"/>
    <w:multiLevelType w:val="multilevel"/>
    <w:tmpl w:val="ED1C1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E1145B1"/>
    <w:multiLevelType w:val="multilevel"/>
    <w:tmpl w:val="A3E290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F5C6AE6"/>
    <w:multiLevelType w:val="multilevel"/>
    <w:tmpl w:val="9C5E2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0AA72B9"/>
    <w:multiLevelType w:val="multilevel"/>
    <w:tmpl w:val="CA6AD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1504D59"/>
    <w:multiLevelType w:val="multilevel"/>
    <w:tmpl w:val="4CB41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3E32612"/>
    <w:multiLevelType w:val="multilevel"/>
    <w:tmpl w:val="7C5C78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866B06"/>
    <w:multiLevelType w:val="multilevel"/>
    <w:tmpl w:val="08B8C9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927211F"/>
    <w:multiLevelType w:val="multilevel"/>
    <w:tmpl w:val="B71418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B361BBD"/>
    <w:multiLevelType w:val="multilevel"/>
    <w:tmpl w:val="D2BE6C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D004B59"/>
    <w:multiLevelType w:val="multilevel"/>
    <w:tmpl w:val="B22A9BE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E363850"/>
    <w:multiLevelType w:val="multilevel"/>
    <w:tmpl w:val="117ACB4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50D82D2A"/>
    <w:multiLevelType w:val="multilevel"/>
    <w:tmpl w:val="A4A4A4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1154A6D"/>
    <w:multiLevelType w:val="multilevel"/>
    <w:tmpl w:val="0AB4E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13946F3"/>
    <w:multiLevelType w:val="multilevel"/>
    <w:tmpl w:val="4190C1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3566358"/>
    <w:multiLevelType w:val="multilevel"/>
    <w:tmpl w:val="041633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38C607F"/>
    <w:multiLevelType w:val="multilevel"/>
    <w:tmpl w:val="714031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3A11F9E"/>
    <w:multiLevelType w:val="multilevel"/>
    <w:tmpl w:val="3FC254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4CA0D94"/>
    <w:multiLevelType w:val="multilevel"/>
    <w:tmpl w:val="5798F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5A60DE7"/>
    <w:multiLevelType w:val="multilevel"/>
    <w:tmpl w:val="EE5843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5C77997"/>
    <w:multiLevelType w:val="multilevel"/>
    <w:tmpl w:val="F13E5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57151AF3"/>
    <w:multiLevelType w:val="multilevel"/>
    <w:tmpl w:val="1A8244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7A2337A"/>
    <w:multiLevelType w:val="multilevel"/>
    <w:tmpl w:val="39FAA87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C295326"/>
    <w:multiLevelType w:val="multilevel"/>
    <w:tmpl w:val="32A2F0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C9A46F2"/>
    <w:multiLevelType w:val="multilevel"/>
    <w:tmpl w:val="F62CBB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DA844C9"/>
    <w:multiLevelType w:val="multilevel"/>
    <w:tmpl w:val="3536B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ED00F7E"/>
    <w:multiLevelType w:val="multilevel"/>
    <w:tmpl w:val="2ACAE4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5FA209E4"/>
    <w:multiLevelType w:val="multilevel"/>
    <w:tmpl w:val="2488C4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2133212"/>
    <w:multiLevelType w:val="multilevel"/>
    <w:tmpl w:val="29949E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24F2FE1"/>
    <w:multiLevelType w:val="multilevel"/>
    <w:tmpl w:val="17CC30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25B7866"/>
    <w:multiLevelType w:val="multilevel"/>
    <w:tmpl w:val="89422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49158AE"/>
    <w:multiLevelType w:val="multilevel"/>
    <w:tmpl w:val="890C2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5525176"/>
    <w:multiLevelType w:val="multilevel"/>
    <w:tmpl w:val="D924B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667D1B42"/>
    <w:multiLevelType w:val="multilevel"/>
    <w:tmpl w:val="C5BAF6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69236FD"/>
    <w:multiLevelType w:val="multilevel"/>
    <w:tmpl w:val="725CD4C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7BC5BEC"/>
    <w:multiLevelType w:val="multilevel"/>
    <w:tmpl w:val="5DC6E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840374A"/>
    <w:multiLevelType w:val="multilevel"/>
    <w:tmpl w:val="9B6042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A4769BD"/>
    <w:multiLevelType w:val="multilevel"/>
    <w:tmpl w:val="9D4853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A8B2BA5"/>
    <w:multiLevelType w:val="multilevel"/>
    <w:tmpl w:val="230E4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D215D87"/>
    <w:multiLevelType w:val="multilevel"/>
    <w:tmpl w:val="8556DD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E020B77"/>
    <w:multiLevelType w:val="multilevel"/>
    <w:tmpl w:val="FB9086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E1A39D3"/>
    <w:multiLevelType w:val="multilevel"/>
    <w:tmpl w:val="01F2D9C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72673A7C"/>
    <w:multiLevelType w:val="multilevel"/>
    <w:tmpl w:val="B0622C5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45A6470"/>
    <w:multiLevelType w:val="multilevel"/>
    <w:tmpl w:val="CE402C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75A876BB"/>
    <w:multiLevelType w:val="multilevel"/>
    <w:tmpl w:val="53E27A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76126161"/>
    <w:multiLevelType w:val="multilevel"/>
    <w:tmpl w:val="339EAC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7C133B8A"/>
    <w:multiLevelType w:val="multilevel"/>
    <w:tmpl w:val="C6FADA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7C33061E"/>
    <w:multiLevelType w:val="multilevel"/>
    <w:tmpl w:val="A76ED0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7D8526F9"/>
    <w:multiLevelType w:val="multilevel"/>
    <w:tmpl w:val="C6FE80B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7E391933"/>
    <w:multiLevelType w:val="multilevel"/>
    <w:tmpl w:val="E19A51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E624E2B"/>
    <w:multiLevelType w:val="multilevel"/>
    <w:tmpl w:val="30CEB2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E887112"/>
    <w:multiLevelType w:val="multilevel"/>
    <w:tmpl w:val="3668A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2451128">
    <w:abstractNumId w:val="48"/>
  </w:num>
  <w:num w:numId="2" w16cid:durableId="2052798108">
    <w:abstractNumId w:val="93"/>
  </w:num>
  <w:num w:numId="3" w16cid:durableId="398209965">
    <w:abstractNumId w:val="71"/>
  </w:num>
  <w:num w:numId="4" w16cid:durableId="712998662">
    <w:abstractNumId w:val="15"/>
  </w:num>
  <w:num w:numId="5" w16cid:durableId="1822037729">
    <w:abstractNumId w:val="67"/>
  </w:num>
  <w:num w:numId="6" w16cid:durableId="1317610793">
    <w:abstractNumId w:val="63"/>
  </w:num>
  <w:num w:numId="7" w16cid:durableId="886527982">
    <w:abstractNumId w:val="14"/>
  </w:num>
  <w:num w:numId="8" w16cid:durableId="76290954">
    <w:abstractNumId w:val="65"/>
  </w:num>
  <w:num w:numId="9" w16cid:durableId="34500487">
    <w:abstractNumId w:val="89"/>
  </w:num>
  <w:num w:numId="10" w16cid:durableId="1450272010">
    <w:abstractNumId w:val="60"/>
  </w:num>
  <w:num w:numId="11" w16cid:durableId="938828122">
    <w:abstractNumId w:val="46"/>
  </w:num>
  <w:num w:numId="12" w16cid:durableId="333849038">
    <w:abstractNumId w:val="24"/>
  </w:num>
  <w:num w:numId="13" w16cid:durableId="1901289074">
    <w:abstractNumId w:val="41"/>
  </w:num>
  <w:num w:numId="14" w16cid:durableId="1110780076">
    <w:abstractNumId w:val="31"/>
  </w:num>
  <w:num w:numId="15" w16cid:durableId="2083482301">
    <w:abstractNumId w:val="86"/>
  </w:num>
  <w:num w:numId="16" w16cid:durableId="1268196377">
    <w:abstractNumId w:val="22"/>
  </w:num>
  <w:num w:numId="17" w16cid:durableId="310913231">
    <w:abstractNumId w:val="7"/>
  </w:num>
  <w:num w:numId="18" w16cid:durableId="1212154110">
    <w:abstractNumId w:val="34"/>
  </w:num>
  <w:num w:numId="19" w16cid:durableId="1315262180">
    <w:abstractNumId w:val="2"/>
  </w:num>
  <w:num w:numId="20" w16cid:durableId="394544837">
    <w:abstractNumId w:val="36"/>
  </w:num>
  <w:num w:numId="21" w16cid:durableId="1811820628">
    <w:abstractNumId w:val="78"/>
  </w:num>
  <w:num w:numId="22" w16cid:durableId="1576089278">
    <w:abstractNumId w:val="39"/>
  </w:num>
  <w:num w:numId="23" w16cid:durableId="87626437">
    <w:abstractNumId w:val="87"/>
  </w:num>
  <w:num w:numId="24" w16cid:durableId="372384687">
    <w:abstractNumId w:val="27"/>
  </w:num>
  <w:num w:numId="25" w16cid:durableId="1969623446">
    <w:abstractNumId w:val="11"/>
  </w:num>
  <w:num w:numId="26" w16cid:durableId="586156305">
    <w:abstractNumId w:val="30"/>
  </w:num>
  <w:num w:numId="27" w16cid:durableId="1266424090">
    <w:abstractNumId w:val="8"/>
  </w:num>
  <w:num w:numId="28" w16cid:durableId="576793627">
    <w:abstractNumId w:val="12"/>
  </w:num>
  <w:num w:numId="29" w16cid:durableId="1931425004">
    <w:abstractNumId w:val="59"/>
  </w:num>
  <w:num w:numId="30" w16cid:durableId="2083260022">
    <w:abstractNumId w:val="77"/>
  </w:num>
  <w:num w:numId="31" w16cid:durableId="2014913117">
    <w:abstractNumId w:val="5"/>
  </w:num>
  <w:num w:numId="32" w16cid:durableId="1289970122">
    <w:abstractNumId w:val="76"/>
  </w:num>
  <w:num w:numId="33" w16cid:durableId="1722947059">
    <w:abstractNumId w:val="23"/>
  </w:num>
  <w:num w:numId="34" w16cid:durableId="1448550110">
    <w:abstractNumId w:val="70"/>
  </w:num>
  <w:num w:numId="35" w16cid:durableId="1158224577">
    <w:abstractNumId w:val="85"/>
  </w:num>
  <w:num w:numId="36" w16cid:durableId="1509715960">
    <w:abstractNumId w:val="44"/>
  </w:num>
  <w:num w:numId="37" w16cid:durableId="473303836">
    <w:abstractNumId w:val="58"/>
  </w:num>
  <w:num w:numId="38" w16cid:durableId="309792512">
    <w:abstractNumId w:val="55"/>
  </w:num>
  <w:num w:numId="39" w16cid:durableId="944920443">
    <w:abstractNumId w:val="16"/>
  </w:num>
  <w:num w:numId="40" w16cid:durableId="264313950">
    <w:abstractNumId w:val="92"/>
  </w:num>
  <w:num w:numId="41" w16cid:durableId="401484217">
    <w:abstractNumId w:val="73"/>
  </w:num>
  <w:num w:numId="42" w16cid:durableId="1872839541">
    <w:abstractNumId w:val="64"/>
  </w:num>
  <w:num w:numId="43" w16cid:durableId="103113998">
    <w:abstractNumId w:val="88"/>
  </w:num>
  <w:num w:numId="44" w16cid:durableId="561599673">
    <w:abstractNumId w:val="91"/>
  </w:num>
  <w:num w:numId="45" w16cid:durableId="1915124110">
    <w:abstractNumId w:val="10"/>
  </w:num>
  <w:num w:numId="46" w16cid:durableId="1587422489">
    <w:abstractNumId w:val="81"/>
  </w:num>
  <w:num w:numId="47" w16cid:durableId="1734086172">
    <w:abstractNumId w:val="79"/>
  </w:num>
  <w:num w:numId="48" w16cid:durableId="52507248">
    <w:abstractNumId w:val="82"/>
  </w:num>
  <w:num w:numId="49" w16cid:durableId="1580864082">
    <w:abstractNumId w:val="84"/>
  </w:num>
  <w:num w:numId="50" w16cid:durableId="742333361">
    <w:abstractNumId w:val="50"/>
  </w:num>
  <w:num w:numId="51" w16cid:durableId="458451202">
    <w:abstractNumId w:val="17"/>
  </w:num>
  <w:num w:numId="52" w16cid:durableId="832530275">
    <w:abstractNumId w:val="72"/>
  </w:num>
  <w:num w:numId="53" w16cid:durableId="36055498">
    <w:abstractNumId w:val="83"/>
  </w:num>
  <w:num w:numId="54" w16cid:durableId="1724131794">
    <w:abstractNumId w:val="42"/>
  </w:num>
  <w:num w:numId="55" w16cid:durableId="69233769">
    <w:abstractNumId w:val="26"/>
  </w:num>
  <w:num w:numId="56" w16cid:durableId="368576123">
    <w:abstractNumId w:val="61"/>
  </w:num>
  <w:num w:numId="57" w16cid:durableId="1445685445">
    <w:abstractNumId w:val="49"/>
  </w:num>
  <w:num w:numId="58" w16cid:durableId="1551527677">
    <w:abstractNumId w:val="3"/>
  </w:num>
  <w:num w:numId="59" w16cid:durableId="596138741">
    <w:abstractNumId w:val="1"/>
  </w:num>
  <w:num w:numId="60" w16cid:durableId="1500927044">
    <w:abstractNumId w:val="90"/>
  </w:num>
  <w:num w:numId="61" w16cid:durableId="1383021295">
    <w:abstractNumId w:val="68"/>
  </w:num>
  <w:num w:numId="62" w16cid:durableId="1394083621">
    <w:abstractNumId w:val="40"/>
  </w:num>
  <w:num w:numId="63" w16cid:durableId="1151559612">
    <w:abstractNumId w:val="69"/>
  </w:num>
  <w:num w:numId="64" w16cid:durableId="562761105">
    <w:abstractNumId w:val="38"/>
  </w:num>
  <w:num w:numId="65" w16cid:durableId="1692074141">
    <w:abstractNumId w:val="33"/>
  </w:num>
  <w:num w:numId="66" w16cid:durableId="2058312384">
    <w:abstractNumId w:val="74"/>
  </w:num>
  <w:num w:numId="67" w16cid:durableId="1371223226">
    <w:abstractNumId w:val="66"/>
  </w:num>
  <w:num w:numId="68" w16cid:durableId="926840354">
    <w:abstractNumId w:val="25"/>
  </w:num>
  <w:num w:numId="69" w16cid:durableId="2060472706">
    <w:abstractNumId w:val="51"/>
  </w:num>
  <w:num w:numId="70" w16cid:durableId="493881781">
    <w:abstractNumId w:val="9"/>
  </w:num>
  <w:num w:numId="71" w16cid:durableId="1902986136">
    <w:abstractNumId w:val="94"/>
  </w:num>
  <w:num w:numId="72" w16cid:durableId="1392921973">
    <w:abstractNumId w:val="29"/>
  </w:num>
  <w:num w:numId="73" w16cid:durableId="481894352">
    <w:abstractNumId w:val="28"/>
  </w:num>
  <w:num w:numId="74" w16cid:durableId="1126045025">
    <w:abstractNumId w:val="52"/>
  </w:num>
  <w:num w:numId="75" w16cid:durableId="490948493">
    <w:abstractNumId w:val="62"/>
  </w:num>
  <w:num w:numId="76" w16cid:durableId="747848675">
    <w:abstractNumId w:val="47"/>
  </w:num>
  <w:num w:numId="77" w16cid:durableId="1487476507">
    <w:abstractNumId w:val="19"/>
  </w:num>
  <w:num w:numId="78" w16cid:durableId="460000688">
    <w:abstractNumId w:val="54"/>
  </w:num>
  <w:num w:numId="79" w16cid:durableId="1733652887">
    <w:abstractNumId w:val="18"/>
  </w:num>
  <w:num w:numId="80" w16cid:durableId="482045897">
    <w:abstractNumId w:val="43"/>
  </w:num>
  <w:num w:numId="81" w16cid:durableId="513107993">
    <w:abstractNumId w:val="13"/>
  </w:num>
  <w:num w:numId="82" w16cid:durableId="206844122">
    <w:abstractNumId w:val="32"/>
  </w:num>
  <w:num w:numId="83" w16cid:durableId="743646422">
    <w:abstractNumId w:val="21"/>
  </w:num>
  <w:num w:numId="84" w16cid:durableId="845941384">
    <w:abstractNumId w:val="45"/>
  </w:num>
  <w:num w:numId="85" w16cid:durableId="574318028">
    <w:abstractNumId w:val="53"/>
  </w:num>
  <w:num w:numId="86" w16cid:durableId="1598825474">
    <w:abstractNumId w:val="75"/>
  </w:num>
  <w:num w:numId="87" w16cid:durableId="1951164043">
    <w:abstractNumId w:val="6"/>
  </w:num>
  <w:num w:numId="88" w16cid:durableId="684526350">
    <w:abstractNumId w:val="57"/>
  </w:num>
  <w:num w:numId="89" w16cid:durableId="883058081">
    <w:abstractNumId w:val="37"/>
  </w:num>
  <w:num w:numId="90" w16cid:durableId="1904217311">
    <w:abstractNumId w:val="80"/>
  </w:num>
  <w:num w:numId="91" w16cid:durableId="453326739">
    <w:abstractNumId w:val="56"/>
  </w:num>
  <w:num w:numId="92" w16cid:durableId="743799967">
    <w:abstractNumId w:val="0"/>
  </w:num>
  <w:num w:numId="93" w16cid:durableId="1713768226">
    <w:abstractNumId w:val="20"/>
  </w:num>
  <w:num w:numId="94" w16cid:durableId="1838113107">
    <w:abstractNumId w:val="4"/>
  </w:num>
  <w:num w:numId="95" w16cid:durableId="150381355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0"/>
    <w:rsid w:val="002B730E"/>
    <w:rsid w:val="0033181C"/>
    <w:rsid w:val="003A565F"/>
    <w:rsid w:val="0050593F"/>
    <w:rsid w:val="00686A38"/>
    <w:rsid w:val="00701B67"/>
    <w:rsid w:val="008858A0"/>
    <w:rsid w:val="009D116E"/>
    <w:rsid w:val="00A42033"/>
    <w:rsid w:val="00BE0452"/>
    <w:rsid w:val="00C3086B"/>
    <w:rsid w:val="00EB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E3900"/>
  <w15:chartTrackingRefBased/>
  <w15:docId w15:val="{4D554B2C-9060-44F9-90D9-BC778A49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5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5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5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5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5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5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5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5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5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5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5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5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58A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58A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58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58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58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58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5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5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5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5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58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58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58A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858A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5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58A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58A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Standard"/>
    <w:rsid w:val="00505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paragraph">
    <w:name w:val="paragraph"/>
    <w:basedOn w:val="Standard"/>
    <w:rsid w:val="00505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textrun">
    <w:name w:val="textrun"/>
    <w:basedOn w:val="Absatz-Standardschriftart"/>
    <w:rsid w:val="0050593F"/>
  </w:style>
  <w:style w:type="character" w:customStyle="1" w:styleId="normaltextrun">
    <w:name w:val="normaltextrun"/>
    <w:basedOn w:val="Absatz-Standardschriftart"/>
    <w:rsid w:val="0050593F"/>
  </w:style>
  <w:style w:type="character" w:customStyle="1" w:styleId="eop">
    <w:name w:val="eop"/>
    <w:basedOn w:val="Absatz-Standardschriftart"/>
    <w:rsid w:val="0050593F"/>
  </w:style>
  <w:style w:type="paragraph" w:styleId="Kopfzeile">
    <w:name w:val="header"/>
    <w:basedOn w:val="Standard"/>
    <w:link w:val="KopfzeileZchn"/>
    <w:uiPriority w:val="99"/>
    <w:unhideWhenUsed/>
    <w:rsid w:val="00505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593F"/>
  </w:style>
  <w:style w:type="paragraph" w:styleId="Fuzeile">
    <w:name w:val="footer"/>
    <w:basedOn w:val="Standard"/>
    <w:link w:val="FuzeileZchn"/>
    <w:uiPriority w:val="99"/>
    <w:unhideWhenUsed/>
    <w:rsid w:val="00505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5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ic Milica (milica.petrovic)</dc:creator>
  <cp:keywords/>
  <dc:description/>
  <cp:lastModifiedBy>Lisa Busshart</cp:lastModifiedBy>
  <cp:revision>3</cp:revision>
  <dcterms:created xsi:type="dcterms:W3CDTF">2025-01-04T12:22:00Z</dcterms:created>
  <dcterms:modified xsi:type="dcterms:W3CDTF">2025-12-13T17:43:00Z</dcterms:modified>
</cp:coreProperties>
</file>